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16271" w14:textId="550662DC" w:rsidR="006A5030" w:rsidRPr="007A6A34" w:rsidRDefault="009660DE">
      <w:pPr>
        <w:rPr>
          <w:rFonts w:ascii="Arial" w:hAnsi="Arial"/>
          <w:b/>
          <w:sz w:val="22"/>
          <w:szCs w:val="22"/>
        </w:rPr>
      </w:pPr>
      <w:r w:rsidRPr="007A6A34">
        <w:rPr>
          <w:rFonts w:ascii="Arial" w:hAnsi="Arial"/>
          <w:b/>
          <w:sz w:val="22"/>
          <w:szCs w:val="22"/>
        </w:rPr>
        <w:t>Table S</w:t>
      </w:r>
      <w:r w:rsidR="00412B97">
        <w:rPr>
          <w:rFonts w:ascii="Arial" w:hAnsi="Arial"/>
          <w:b/>
          <w:sz w:val="22"/>
          <w:szCs w:val="22"/>
        </w:rPr>
        <w:t>3</w:t>
      </w:r>
      <w:bookmarkStart w:id="0" w:name="_GoBack"/>
      <w:bookmarkEnd w:id="0"/>
      <w:r w:rsidRPr="007A6A34">
        <w:rPr>
          <w:rFonts w:ascii="Arial" w:hAnsi="Arial"/>
          <w:b/>
          <w:sz w:val="22"/>
          <w:szCs w:val="22"/>
        </w:rPr>
        <w:t>. Primer sequences</w:t>
      </w:r>
      <w:r w:rsidR="007A6A34">
        <w:rPr>
          <w:rFonts w:ascii="Arial" w:hAnsi="Arial"/>
          <w:b/>
          <w:sz w:val="22"/>
          <w:szCs w:val="22"/>
        </w:rPr>
        <w:t xml:space="preserve"> used in this study</w:t>
      </w:r>
    </w:p>
    <w:p w14:paraId="709A53E7" w14:textId="77777777" w:rsidR="009660DE" w:rsidRPr="000B5648" w:rsidRDefault="009660DE">
      <w:pPr>
        <w:rPr>
          <w:rFonts w:ascii="Arial" w:hAnsi="Arial"/>
          <w:sz w:val="22"/>
          <w:szCs w:val="22"/>
        </w:rPr>
      </w:pPr>
    </w:p>
    <w:tbl>
      <w:tblPr>
        <w:tblW w:w="90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31"/>
        <w:gridCol w:w="2924"/>
        <w:gridCol w:w="4935"/>
      </w:tblGrid>
      <w:tr w:rsidR="009660DE" w:rsidRPr="000B5648" w14:paraId="099038B2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B05D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CBE8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6151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b/>
                <w:bCs/>
                <w:color w:val="000000"/>
                <w:sz w:val="22"/>
                <w:szCs w:val="22"/>
              </w:rPr>
              <w:t>Primer sequence</w:t>
            </w:r>
          </w:p>
        </w:tc>
      </w:tr>
      <w:tr w:rsidR="009660DE" w:rsidRPr="000B5648" w14:paraId="35D39177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B716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D090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Rag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EAAC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ATTCTAGCACTCTGGCCGG</w:t>
            </w:r>
          </w:p>
        </w:tc>
      </w:tr>
      <w:tr w:rsidR="009660DE" w:rsidRPr="000B5648" w14:paraId="20EDEF70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58ED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5A5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Rag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19A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CATCGGGTGCAGAACTGAA</w:t>
            </w:r>
          </w:p>
        </w:tc>
      </w:tr>
      <w:tr w:rsidR="009660DE" w:rsidRPr="000B5648" w14:paraId="29BFE68C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61E5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869A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E2A common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7D1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GG GAA GCC ATC CTG AGG AGG</w:t>
            </w:r>
          </w:p>
        </w:tc>
      </w:tr>
      <w:tr w:rsidR="009660DE" w:rsidRPr="000B5648" w14:paraId="7128F00B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567C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B3C8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E47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63D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GG CGC TCC TTC TCC CGC TCC</w:t>
            </w:r>
          </w:p>
        </w:tc>
      </w:tr>
      <w:tr w:rsidR="009660DE" w:rsidRPr="000B5648" w14:paraId="5F9E689F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C6B0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EF8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E12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28D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GG ACA GCA CCT CAT CTG TAC TG</w:t>
            </w:r>
          </w:p>
        </w:tc>
      </w:tr>
      <w:tr w:rsidR="009660DE" w:rsidRPr="000B5648" w14:paraId="4F7FA982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8DF3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C97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0342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GAGTGAAATGCCTAACTC</w:t>
            </w:r>
          </w:p>
        </w:tc>
      </w:tr>
      <w:tr w:rsidR="009660DE" w:rsidRPr="000B5648" w14:paraId="19CDC0EC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B258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D2C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690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CGTCCAGTTGCTTTCAC</w:t>
            </w:r>
          </w:p>
        </w:tc>
      </w:tr>
      <w:tr w:rsidR="009660DE" w:rsidRPr="000B5648" w14:paraId="0D33D117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775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3E9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168B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TC CCA GCT TCC AGT CAC AG</w:t>
            </w:r>
          </w:p>
        </w:tc>
      </w:tr>
      <w:tr w:rsidR="009660DE" w:rsidRPr="000B5648" w14:paraId="6C6D6980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2185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ADB3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A9AE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AAT AGG GTA GGA CTG TGG GCC</w:t>
            </w:r>
          </w:p>
        </w:tc>
      </w:tr>
      <w:tr w:rsidR="009660DE" w:rsidRPr="000B5648" w14:paraId="2AA542D9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45EB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09EE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D31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AGGACTTCACCAGCCAGACC</w:t>
            </w:r>
          </w:p>
        </w:tc>
      </w:tr>
      <w:tr w:rsidR="009660DE" w:rsidRPr="000B5648" w14:paraId="4776BC36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54B4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3702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BB8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CGTAGGAGCAACCCCAGCAA</w:t>
            </w:r>
          </w:p>
        </w:tc>
      </w:tr>
      <w:tr w:rsidR="009660DE" w:rsidRPr="000B5648" w14:paraId="203FBA98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090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8233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A8DA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CGGCCATTCGTACATGGAA</w:t>
            </w:r>
          </w:p>
        </w:tc>
      </w:tr>
      <w:tr w:rsidR="009660DE" w:rsidRPr="000B5648" w14:paraId="44E0E299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1563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B55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E9F4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AGAGCCGTGGTGGATGGAC</w:t>
            </w:r>
          </w:p>
        </w:tc>
      </w:tr>
      <w:tr w:rsidR="009660DE" w:rsidRPr="000B5648" w14:paraId="1BD49818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0D3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BEF0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78C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AC CCC CCT GGA CAG CGA CAC ATC</w:t>
            </w:r>
          </w:p>
        </w:tc>
      </w:tr>
      <w:tr w:rsidR="009660DE" w:rsidRPr="000B5648" w14:paraId="5CECDE29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8937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DB2D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F8CF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TG GGCTTACTGGGAAGTGTCTTGCTG</w:t>
            </w:r>
          </w:p>
        </w:tc>
      </w:tr>
      <w:tr w:rsidR="009660DE" w:rsidRPr="000B5648" w14:paraId="12D7B55C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B73F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9207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Iga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DB7B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CA TAC GCC TGT TTG GGT CCC</w:t>
            </w:r>
          </w:p>
        </w:tc>
      </w:tr>
      <w:tr w:rsidR="009660DE" w:rsidRPr="000B5648" w14:paraId="4F856CC7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C52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14F0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Iga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44D4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CC TCA TAG AGA TTT TCA TCT TCA</w:t>
            </w:r>
          </w:p>
        </w:tc>
      </w:tr>
      <w:tr w:rsidR="009660DE" w:rsidRPr="000B5648" w14:paraId="76C62629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007C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7FE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580A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GTTAATGAGTGCATCTCCAA</w:t>
            </w:r>
          </w:p>
        </w:tc>
      </w:tr>
      <w:tr w:rsidR="009660DE" w:rsidRPr="000B5648" w14:paraId="2F7E3E34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B61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513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45C3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ATTCGTAGCCATCAATCTTGTCC</w:t>
            </w:r>
          </w:p>
        </w:tc>
      </w:tr>
      <w:tr w:rsidR="009660DE" w:rsidRPr="000B5648" w14:paraId="71209294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2E2E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3A8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EB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2FAB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222222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222222"/>
                <w:sz w:val="22"/>
                <w:szCs w:val="22"/>
              </w:rPr>
              <w:t>GCCTTCTAACCTGCGGAAATCCAA</w:t>
            </w:r>
          </w:p>
        </w:tc>
      </w:tr>
      <w:tr w:rsidR="009660DE" w:rsidRPr="000B5648" w14:paraId="1DC3E01A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2158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DDE5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EBF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8B7C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222222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222222"/>
                <w:sz w:val="22"/>
                <w:szCs w:val="22"/>
              </w:rPr>
              <w:t>GGAGCTGGAGCCGGTAGTGGAT</w:t>
            </w:r>
          </w:p>
        </w:tc>
      </w:tr>
      <w:tr w:rsidR="009660DE" w:rsidRPr="000B5648" w14:paraId="7447EDFF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6EE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F3A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K05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93CC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CCCAAGCGCTTCCACGCATGCTTGGAG</w:t>
            </w:r>
          </w:p>
        </w:tc>
      </w:tr>
      <w:tr w:rsidR="009660DE" w:rsidRPr="000B5648" w14:paraId="5BCD6A2E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744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E745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kappa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2B6B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TCCTGATCAGTCCAACTGTTCAG</w:t>
            </w:r>
          </w:p>
        </w:tc>
      </w:tr>
      <w:tr w:rsidR="009660DE" w:rsidRPr="000B5648" w14:paraId="42C6244A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D65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E11B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mu0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490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CCAAGGCTAGCCTGAAAGATTACC</w:t>
            </w:r>
          </w:p>
        </w:tc>
      </w:tr>
      <w:tr w:rsidR="009660DE" w:rsidRPr="000B5648" w14:paraId="18754E47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0BC4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32BA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I-mu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B8DA" w14:textId="77777777" w:rsidR="009660DE" w:rsidRPr="000B5648" w:rsidRDefault="00FD5C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hAnsi="Arial"/>
                <w:color w:val="000000"/>
                <w:sz w:val="22"/>
                <w:szCs w:val="22"/>
              </w:rPr>
              <w:t>TTCCAATACCCGAAGCATTTAC</w:t>
            </w:r>
          </w:p>
        </w:tc>
      </w:tr>
      <w:tr w:rsidR="009660DE" w:rsidRPr="000B5648" w14:paraId="346E265B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D6B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C17A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5CD6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ATGCAGATCTCTGTTTTTGCCTCC</w:t>
            </w:r>
          </w:p>
        </w:tc>
      </w:tr>
      <w:tr w:rsidR="009660DE" w:rsidRPr="000B5648" w14:paraId="05FE1461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35C6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8FB3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H-2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44B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GATTACATCGCCCTGAACG</w:t>
            </w:r>
          </w:p>
        </w:tc>
      </w:tr>
      <w:tr w:rsidR="009660DE" w:rsidRPr="000B5648" w14:paraId="6EDC6748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CA0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C997" w14:textId="77777777" w:rsidR="009660DE" w:rsidRPr="000B5648" w:rsidRDefault="009660DE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H-2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7C40" w14:textId="13D08FD4" w:rsidR="000B5648" w:rsidRPr="000B5648" w:rsidRDefault="009660DE" w:rsidP="000B564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CTCCAAGGACAACCAGAAC</w:t>
            </w:r>
          </w:p>
        </w:tc>
      </w:tr>
      <w:tr w:rsidR="000B5648" w:rsidRPr="000B5648" w14:paraId="4D27B60A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7A96" w14:textId="77777777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53D" w14:textId="10BA876E" w:rsidR="000B5648" w:rsidRPr="000B5648" w:rsidRDefault="000B5648" w:rsidP="000B564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Irf8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4BAB" w14:textId="36F4345F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hAnsi="Arial"/>
                <w:color w:val="000000"/>
                <w:sz w:val="22"/>
                <w:szCs w:val="22"/>
              </w:rPr>
              <w:t>AGACGAGGTTACGCTGTGC</w:t>
            </w:r>
          </w:p>
        </w:tc>
      </w:tr>
      <w:tr w:rsidR="000B5648" w:rsidRPr="000B5648" w14:paraId="406C7A25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6C16" w14:textId="1F01522F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4249" w14:textId="5B2CA838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Irf8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D07F" w14:textId="7B2C1836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222222"/>
                <w:sz w:val="22"/>
                <w:szCs w:val="22"/>
              </w:rPr>
            </w:pPr>
            <w:r w:rsidRPr="000B5648">
              <w:rPr>
                <w:rFonts w:ascii="Arial" w:hAnsi="Arial"/>
                <w:color w:val="000000"/>
                <w:sz w:val="22"/>
                <w:szCs w:val="22"/>
              </w:rPr>
              <w:t>TCGGGGACAATTCGGTAAACT</w:t>
            </w:r>
          </w:p>
        </w:tc>
      </w:tr>
      <w:tr w:rsidR="000B5648" w:rsidRPr="000B5648" w14:paraId="5974A505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766" w14:textId="77777777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B23E" w14:textId="0241E648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cr9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EB95" w14:textId="71B8E1B9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222222"/>
                <w:sz w:val="22"/>
                <w:szCs w:val="22"/>
              </w:rPr>
            </w:pPr>
            <w:r w:rsidRPr="000B5648">
              <w:rPr>
                <w:rFonts w:ascii="Arial" w:hAnsi="Arial"/>
                <w:color w:val="000000"/>
                <w:sz w:val="22"/>
                <w:szCs w:val="22"/>
              </w:rPr>
              <w:t>GTCTCAGTTCCCCTACAACTCC</w:t>
            </w:r>
          </w:p>
        </w:tc>
      </w:tr>
      <w:tr w:rsidR="000B5648" w:rsidRPr="000B5648" w14:paraId="37E6FA5B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8E40" w14:textId="77777777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1A7E" w14:textId="7406ABB3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cr9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4DAF" w14:textId="7FB6E4D1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hAnsi="Arial"/>
                <w:color w:val="000000"/>
                <w:sz w:val="22"/>
                <w:szCs w:val="22"/>
              </w:rPr>
              <w:t>CGGAATCTCTCGCCAACAAAA</w:t>
            </w:r>
          </w:p>
        </w:tc>
      </w:tr>
      <w:tr w:rsidR="000B5648" w:rsidRPr="000B5648" w14:paraId="2EC9574F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F59" w14:textId="77777777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DE73" w14:textId="78979E6D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Dntt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C8CF" w14:textId="3CD8A8F9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hAnsi="Arial"/>
                <w:color w:val="000000"/>
                <w:sz w:val="22"/>
                <w:szCs w:val="22"/>
              </w:rPr>
              <w:t>GTGGCTTCCACGCCTTATGA</w:t>
            </w:r>
          </w:p>
        </w:tc>
      </w:tr>
      <w:tr w:rsidR="000B5648" w:rsidRPr="000B5648" w14:paraId="4038ADD0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4EAF" w14:textId="77777777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795F" w14:textId="4FFD1AFA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Dntt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DA2" w14:textId="39496F0E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hAnsi="Arial"/>
                <w:color w:val="000000"/>
                <w:sz w:val="22"/>
                <w:szCs w:val="22"/>
              </w:rPr>
              <w:t>GGCTCTTCGAGTTGTTCCCAT</w:t>
            </w:r>
          </w:p>
        </w:tc>
      </w:tr>
      <w:tr w:rsidR="000B5648" w:rsidRPr="000B5648" w14:paraId="6E0B547E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D5DC" w14:textId="77777777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35D5" w14:textId="02C8AFA0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0F36" w14:textId="7569E438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hAnsi="Arial"/>
                <w:color w:val="000000"/>
                <w:sz w:val="22"/>
                <w:szCs w:val="22"/>
              </w:rPr>
              <w:t>GCCTCTTCACAGTAGTGCCAT</w:t>
            </w:r>
          </w:p>
        </w:tc>
      </w:tr>
      <w:tr w:rsidR="000B5648" w:rsidRPr="000B5648" w14:paraId="389F9D83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69B9" w14:textId="77777777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s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31A" w14:textId="5167F6F3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BE90" w14:textId="360EAED2" w:rsidR="000B5648" w:rsidRPr="000B5648" w:rsidRDefault="000B5648" w:rsidP="00E7782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hAnsi="Arial"/>
                <w:color w:val="000000"/>
                <w:sz w:val="22"/>
                <w:szCs w:val="22"/>
              </w:rPr>
              <w:t>TCCCTGTTGTAGTCGGCAGT</w:t>
            </w:r>
          </w:p>
        </w:tc>
      </w:tr>
      <w:tr w:rsidR="000B5648" w:rsidRPr="000B5648" w14:paraId="695B77EC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FA8E" w14:textId="197A163C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EFAE" w14:textId="7BB3AB26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fi1 common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B4BD" w14:textId="36B9C937" w:rsidR="000B5648" w:rsidRPr="000B5648" w:rsidRDefault="000B5648" w:rsidP="000B5648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AGTCCGTGACCCTCCAGCAT</w:t>
            </w:r>
          </w:p>
        </w:tc>
      </w:tr>
      <w:tr w:rsidR="000B5648" w:rsidRPr="000B5648" w14:paraId="287C428F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F293" w14:textId="106918ED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B3F0" w14:textId="2AEDFCB0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fi1 WT/Floxed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E36A" w14:textId="0703B572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TGGGAGTGCACTGCCTTGTGTT</w:t>
            </w:r>
          </w:p>
        </w:tc>
      </w:tr>
      <w:tr w:rsidR="000B5648" w:rsidRPr="000B5648" w14:paraId="147C48FE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32AA" w14:textId="2B5194F5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60D4" w14:textId="7E6470B8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fi1 delete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9EB" w14:textId="709D46F3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CATCTCTCCTTGTGCTTAAGAT</w:t>
            </w:r>
          </w:p>
        </w:tc>
      </w:tr>
      <w:tr w:rsidR="000B5648" w:rsidRPr="000B5648" w14:paraId="3FBE40BF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E9B9" w14:textId="13F2F8B1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59EB" w14:textId="5FF3577C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fi1b common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BA7" w14:textId="0AFAE44E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GTTTCTACCAGTCTGGCCCTGAACTC</w:t>
            </w:r>
          </w:p>
        </w:tc>
      </w:tr>
      <w:tr w:rsidR="000B5648" w:rsidRPr="000B5648" w14:paraId="042AD59B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B961" w14:textId="09949B03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77B" w14:textId="4200A07D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fi1b WT/Floxed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132" w14:textId="4DA4716C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TACATTCATGCTTAGAAACTTGAGTC</w:t>
            </w:r>
          </w:p>
        </w:tc>
      </w:tr>
      <w:tr w:rsidR="000B5648" w:rsidRPr="000B5648" w14:paraId="30A93657" w14:textId="77777777" w:rsidTr="00FC50CB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7FF" w14:textId="71BD9A16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D6C9" w14:textId="099898C2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Gfi1b delete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E52" w14:textId="48B40802" w:rsidR="000B5648" w:rsidRPr="000B5648" w:rsidRDefault="000B5648" w:rsidP="009660DE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B5648">
              <w:rPr>
                <w:rFonts w:ascii="Arial" w:eastAsia="Times New Roman" w:hAnsi="Arial"/>
                <w:color w:val="000000"/>
                <w:sz w:val="22"/>
                <w:szCs w:val="22"/>
              </w:rPr>
              <w:t>CTCACCTCTCTGTGGCAGTTTCCTATC</w:t>
            </w:r>
          </w:p>
        </w:tc>
      </w:tr>
    </w:tbl>
    <w:p w14:paraId="704F5C3D" w14:textId="77777777" w:rsidR="009660DE" w:rsidRPr="000B5648" w:rsidRDefault="009660DE">
      <w:pPr>
        <w:rPr>
          <w:rFonts w:ascii="Arial" w:hAnsi="Arial"/>
          <w:sz w:val="22"/>
          <w:szCs w:val="22"/>
        </w:rPr>
      </w:pPr>
    </w:p>
    <w:sectPr w:rsidR="009660DE" w:rsidRPr="000B5648" w:rsidSect="000B5648">
      <w:pgSz w:w="12240" w:h="15840"/>
      <w:pgMar w:top="1008" w:right="1440" w:bottom="100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0DE"/>
    <w:rsid w:val="000B5648"/>
    <w:rsid w:val="00196F24"/>
    <w:rsid w:val="00412B97"/>
    <w:rsid w:val="007A6A34"/>
    <w:rsid w:val="009660DE"/>
    <w:rsid w:val="00FC50CB"/>
    <w:rsid w:val="00FD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3999E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3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2</Words>
  <Characters>1613</Characters>
  <Application>Microsoft Macintosh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 Chow</dc:creator>
  <cp:keywords/>
  <dc:description/>
  <cp:lastModifiedBy>Mark Schlissel</cp:lastModifiedBy>
  <cp:revision>6</cp:revision>
  <dcterms:created xsi:type="dcterms:W3CDTF">2013-03-28T21:02:00Z</dcterms:created>
  <dcterms:modified xsi:type="dcterms:W3CDTF">2013-07-10T19:53:00Z</dcterms:modified>
</cp:coreProperties>
</file>